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401"/>
        <w:tblW w:w="8635" w:type="dxa"/>
        <w:tblLook w:val="04A0" w:firstRow="1" w:lastRow="0" w:firstColumn="1" w:lastColumn="0" w:noHBand="0" w:noVBand="1"/>
      </w:tblPr>
      <w:tblGrid>
        <w:gridCol w:w="271"/>
        <w:gridCol w:w="2789"/>
        <w:gridCol w:w="1165"/>
        <w:gridCol w:w="1360"/>
        <w:gridCol w:w="607"/>
        <w:gridCol w:w="689"/>
        <w:gridCol w:w="704"/>
        <w:gridCol w:w="1050"/>
      </w:tblGrid>
      <w:tr w:rsidR="002C3AD0" w:rsidRPr="002C3AD0" w14:paraId="5D0DF8BF" w14:textId="77777777" w:rsidTr="002C3AD0">
        <w:trPr>
          <w:trHeight w:val="170"/>
        </w:trPr>
        <w:tc>
          <w:tcPr>
            <w:tcW w:w="8635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E3D9F1D" w14:textId="393678BF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2C3AD0" w:rsidRPr="002C3AD0" w14:paraId="025C0BFC" w14:textId="77777777" w:rsidTr="002C3AD0">
        <w:trPr>
          <w:trHeight w:val="300"/>
        </w:trPr>
        <w:tc>
          <w:tcPr>
            <w:tcW w:w="271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C8FB9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F2B255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B01FBF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MN</w:t>
            </w:r>
            <w:proofErr w:type="spellEnd"/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BEDD6B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No </w:t>
            </w:r>
            <w:proofErr w:type="spellStart"/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MN</w:t>
            </w:r>
            <w:proofErr w:type="spellEnd"/>
          </w:p>
        </w:tc>
        <w:tc>
          <w:tcPr>
            <w:tcW w:w="607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1413574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1393" w:type="dxa"/>
            <w:gridSpan w:val="2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DAC65FA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050" w:type="dxa"/>
            <w:vMerge w:val="restart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10290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2C3AD0" w:rsidRPr="002C3AD0" w14:paraId="6E8DCCD1" w14:textId="77777777" w:rsidTr="002C3AD0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446278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82579B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67C71F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4EED2B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9,998</w:t>
            </w:r>
          </w:p>
        </w:tc>
        <w:tc>
          <w:tcPr>
            <w:tcW w:w="6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D5CAB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8E1FD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D286E4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2C3AD0" w:rsidRPr="002C3AD0" w14:paraId="0B61C1C5" w14:textId="77777777" w:rsidTr="002C3AD0">
        <w:trPr>
          <w:trHeight w:val="300"/>
        </w:trPr>
        <w:tc>
          <w:tcPr>
            <w:tcW w:w="30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74EA8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 at first primary canc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1700D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848793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51FEFA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AF77F0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991818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E0564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2C3AD0" w:rsidRPr="002C3AD0" w14:paraId="23796083" w14:textId="77777777" w:rsidTr="002C3AD0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40536BD9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5D3008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70 year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0898B2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D6ACD1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B0CB0F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6ABEF7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2CCC45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531EE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2C3AD0" w:rsidRPr="002C3AD0" w14:paraId="1856EBA8" w14:textId="77777777" w:rsidTr="002C3AD0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2784E8C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69F2E0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-&lt;75 year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97670C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5928E0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81FA56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366D6A5E" w14:textId="77777777" w:rsidR="002C3AD0" w:rsidRPr="002C3AD0" w:rsidRDefault="002C3AD0" w:rsidP="002C3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(0.8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1E9669AC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, 2.2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0B6F1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C3AD0" w:rsidRPr="002C3AD0" w14:paraId="07A8F071" w14:textId="77777777" w:rsidTr="002C3AD0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99B5709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66C74A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≥75 year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F8459C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9368CE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289FD8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4E8908B8" w14:textId="77777777" w:rsidR="002C3AD0" w:rsidRPr="002C3AD0" w:rsidRDefault="002C3AD0" w:rsidP="002C3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(1.9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7A206038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, 5.6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83B54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C3AD0" w:rsidRPr="002C3AD0" w14:paraId="6279F177" w14:textId="77777777" w:rsidTr="002C3AD0">
        <w:trPr>
          <w:trHeight w:val="300"/>
        </w:trPr>
        <w:tc>
          <w:tcPr>
            <w:tcW w:w="30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71CDA3E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itial chemotherapy/G-CS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D6965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11EAF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32F4FE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4CED90CF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50D93B8D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E6EB5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2C3AD0" w:rsidRPr="002C3AD0" w14:paraId="5FE1A3AF" w14:textId="77777777" w:rsidTr="002C3AD0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B3148A7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D3A7C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no chemotherapy or G-CS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797EC9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01D9C2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60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0BC150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0204121A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7137229E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3809EC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C3AD0" w:rsidRPr="002C3AD0" w14:paraId="1B4C466B" w14:textId="77777777" w:rsidTr="002C3AD0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6E5161A3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1BAE17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chemotherapy or G-CS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F27635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AD9E87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27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A781A0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</w:tcPr>
          <w:p w14:paraId="5B24B622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(0.8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</w:tcPr>
          <w:p w14:paraId="2A6C1C7B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, 2.3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8D6444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2C3AD0" w:rsidRPr="002C3AD0" w14:paraId="2B529535" w14:textId="77777777" w:rsidTr="002C3AD0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83635CF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B3638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chemotherapy and G-CS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1BCB06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48865C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11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5767D1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6.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75368215" w14:textId="77777777" w:rsidR="002C3AD0" w:rsidRPr="002C3AD0" w:rsidRDefault="002C3AD0" w:rsidP="002C3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(4.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47295292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, 9.7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17718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C3AD0" w:rsidRPr="002C3AD0" w14:paraId="4EE10321" w14:textId="77777777" w:rsidTr="002C3AD0">
        <w:trPr>
          <w:trHeight w:val="300"/>
        </w:trPr>
        <w:tc>
          <w:tcPr>
            <w:tcW w:w="422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2E2A8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cute autoimmune conditio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DF6B0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5D857E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39D71E85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0CBAB5CD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1DD3902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 0.03</w:t>
            </w:r>
          </w:p>
        </w:tc>
      </w:tr>
      <w:tr w:rsidR="002C3AD0" w:rsidRPr="002C3AD0" w14:paraId="1887FD64" w14:textId="77777777" w:rsidTr="002C3AD0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1D724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E744DC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autoimmune condition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49A263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E76A1B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DE8C36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53B5DDF1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031036CE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31E8E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C3AD0" w:rsidRPr="002C3AD0" w14:paraId="50227C08" w14:textId="77777777" w:rsidTr="002C3AD0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09A9A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07E567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toimmune condition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F889FE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D2AC91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33019B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22D1635D" w14:textId="77777777" w:rsidR="002C3AD0" w:rsidRPr="002C3AD0" w:rsidRDefault="002C3AD0" w:rsidP="002C3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(1.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55DDA845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, 3.2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D55D4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C3AD0" w:rsidRPr="002C3AD0" w14:paraId="13E2E4B5" w14:textId="77777777" w:rsidTr="002C3AD0">
        <w:trPr>
          <w:trHeight w:val="300"/>
        </w:trPr>
        <w:tc>
          <w:tcPr>
            <w:tcW w:w="30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5FD2CD3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 of first primary canc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AD8666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09D889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C4E5C0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78AEB264" w14:textId="77777777" w:rsidR="002C3AD0" w:rsidRPr="002C3AD0" w:rsidRDefault="002C3AD0" w:rsidP="002C3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60FE96A5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1E61C92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 0.04</w:t>
            </w:r>
          </w:p>
        </w:tc>
      </w:tr>
      <w:tr w:rsidR="002C3AD0" w:rsidRPr="002C3AD0" w14:paraId="13C69267" w14:textId="77777777" w:rsidTr="002C3AD0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26CBB2A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54F1B5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0-20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C9701D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DF04B1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C3D364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04917C0C" w14:textId="77777777" w:rsidR="002C3AD0" w:rsidRPr="002C3AD0" w:rsidRDefault="002C3AD0" w:rsidP="002C3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5C508E3B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D5E47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C3AD0" w:rsidRPr="002C3AD0" w14:paraId="6340B56E" w14:textId="77777777" w:rsidTr="002C3AD0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3EB2D45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347E38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4-201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DAEF20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149516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3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A84D80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05B1FF8B" w14:textId="77777777" w:rsidR="002C3AD0" w:rsidRPr="002C3AD0" w:rsidRDefault="002C3AD0" w:rsidP="002C3A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(0.4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18A53B62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hAnsi="Times New Roman" w:cs="Times New Roman"/>
                <w:color w:val="000000"/>
              </w:rPr>
              <w:t>, 0.99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3E7CF" w14:textId="77777777" w:rsidR="002C3AD0" w:rsidRPr="002C3AD0" w:rsidRDefault="002C3AD0" w:rsidP="002C3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C3AD0" w:rsidRPr="002C3AD0" w14:paraId="12AED0CC" w14:textId="77777777" w:rsidTr="002C3AD0">
        <w:trPr>
          <w:trHeight w:val="300"/>
        </w:trPr>
        <w:tc>
          <w:tcPr>
            <w:tcW w:w="8635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7D36DF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Models controlled for months of Medicare coverage.</w:t>
            </w:r>
          </w:p>
        </w:tc>
      </w:tr>
      <w:tr w:rsidR="002C3AD0" w:rsidRPr="002C3AD0" w14:paraId="50FBEC63" w14:textId="77777777" w:rsidTr="002C3AD0">
        <w:trPr>
          <w:trHeight w:val="300"/>
        </w:trPr>
        <w:tc>
          <w:tcPr>
            <w:tcW w:w="8635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8CD609" w14:textId="77777777" w:rsidR="002C3AD0" w:rsidRPr="002C3AD0" w:rsidRDefault="002C3AD0" w:rsidP="002C3AD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bbreviations: CI – confidence interval, FL – follicular lymphoma, </w:t>
            </w:r>
            <w:r w:rsidRPr="002C3AD0">
              <w:rPr>
                <w:rFonts w:ascii="Times New Roman" w:hAnsi="Times New Roman" w:cs="Times New Roman"/>
                <w:color w:val="000000"/>
              </w:rPr>
              <w:t>G-CSF - granulocyte colony-stimulating factor,</w:t>
            </w:r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HR – hazard ratio, </w:t>
            </w:r>
            <w:proofErr w:type="spellStart"/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N</w:t>
            </w:r>
            <w:proofErr w:type="spellEnd"/>
            <w:r w:rsidRPr="002C3A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– secondary myeloid neoplasm.</w:t>
            </w:r>
          </w:p>
        </w:tc>
      </w:tr>
    </w:tbl>
    <w:p w14:paraId="6C771C26" w14:textId="2E3702A1" w:rsidR="006C11D5" w:rsidRPr="002C3AD0" w:rsidRDefault="002C3AD0">
      <w:pPr>
        <w:rPr>
          <w:rFonts w:ascii="Times New Roman" w:hAnsi="Times New Roman" w:cs="Times New Roman"/>
        </w:rPr>
      </w:pPr>
      <w:r w:rsidRPr="002C3AD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upplemental Table </w:t>
      </w:r>
      <w:r w:rsidRPr="002C3AD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</w:t>
      </w:r>
      <w:r w:rsidRPr="002C3AD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6</w:t>
      </w:r>
      <w:r w:rsidRPr="002C3AD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: Risk of </w:t>
      </w:r>
      <w:proofErr w:type="spellStart"/>
      <w:r w:rsidRPr="002C3AD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MN</w:t>
      </w:r>
      <w:proofErr w:type="spellEnd"/>
      <w:r w:rsidRPr="002C3AD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fter first primary FL diagnosed 2000-2011 using SEER-Medicare</w:t>
      </w:r>
    </w:p>
    <w:sectPr w:rsidR="006C11D5" w:rsidRPr="002C3AD0" w:rsidSect="00E23C81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53C"/>
    <w:rsid w:val="000200C5"/>
    <w:rsid w:val="000D487B"/>
    <w:rsid w:val="000D50A3"/>
    <w:rsid w:val="00104385"/>
    <w:rsid w:val="00115B43"/>
    <w:rsid w:val="00160276"/>
    <w:rsid w:val="001C2733"/>
    <w:rsid w:val="00221AE8"/>
    <w:rsid w:val="002416FC"/>
    <w:rsid w:val="002C2C66"/>
    <w:rsid w:val="002C3AD0"/>
    <w:rsid w:val="002D61DB"/>
    <w:rsid w:val="0034638F"/>
    <w:rsid w:val="003F4F2A"/>
    <w:rsid w:val="00437C86"/>
    <w:rsid w:val="00447CC4"/>
    <w:rsid w:val="00454A1A"/>
    <w:rsid w:val="00466B1D"/>
    <w:rsid w:val="004961E4"/>
    <w:rsid w:val="004A6EAB"/>
    <w:rsid w:val="004F3BF9"/>
    <w:rsid w:val="00575C3E"/>
    <w:rsid w:val="005818F3"/>
    <w:rsid w:val="005F041C"/>
    <w:rsid w:val="006037D1"/>
    <w:rsid w:val="0064575E"/>
    <w:rsid w:val="00677F8E"/>
    <w:rsid w:val="0068753C"/>
    <w:rsid w:val="006904DD"/>
    <w:rsid w:val="0069661E"/>
    <w:rsid w:val="006C11D5"/>
    <w:rsid w:val="006E7A59"/>
    <w:rsid w:val="006F0F06"/>
    <w:rsid w:val="00796377"/>
    <w:rsid w:val="007C3E25"/>
    <w:rsid w:val="008D1B79"/>
    <w:rsid w:val="00995607"/>
    <w:rsid w:val="009A5AC0"/>
    <w:rsid w:val="009A795C"/>
    <w:rsid w:val="00A11E3E"/>
    <w:rsid w:val="00A20ADA"/>
    <w:rsid w:val="00A42E41"/>
    <w:rsid w:val="00A54187"/>
    <w:rsid w:val="00AA74B7"/>
    <w:rsid w:val="00AD4956"/>
    <w:rsid w:val="00B35729"/>
    <w:rsid w:val="00B822C1"/>
    <w:rsid w:val="00B84024"/>
    <w:rsid w:val="00BA18C6"/>
    <w:rsid w:val="00BC7D31"/>
    <w:rsid w:val="00BE7216"/>
    <w:rsid w:val="00C449F1"/>
    <w:rsid w:val="00C75022"/>
    <w:rsid w:val="00C962E1"/>
    <w:rsid w:val="00D25AED"/>
    <w:rsid w:val="00D52B95"/>
    <w:rsid w:val="00D540F1"/>
    <w:rsid w:val="00D70956"/>
    <w:rsid w:val="00D862C2"/>
    <w:rsid w:val="00DD49A0"/>
    <w:rsid w:val="00E212EF"/>
    <w:rsid w:val="00E23C81"/>
    <w:rsid w:val="00E448D2"/>
    <w:rsid w:val="00E951B2"/>
    <w:rsid w:val="00EA663C"/>
    <w:rsid w:val="00FA7858"/>
    <w:rsid w:val="00FA7C30"/>
    <w:rsid w:val="00FD2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51B4F1"/>
  <w15:chartTrackingRefBased/>
  <w15:docId w15:val="{7B92F862-709D-4DA8-9CC6-5B1479E90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53C"/>
    <w:pPr>
      <w:spacing w:after="120"/>
      <w:jc w:val="both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53C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53C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53C"/>
    <w:pPr>
      <w:keepNext/>
      <w:keepLines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53C"/>
    <w:pPr>
      <w:keepNext/>
      <w:keepLines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53C"/>
    <w:pPr>
      <w:keepNext/>
      <w:keepLines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53C"/>
    <w:pPr>
      <w:keepNext/>
      <w:keepLines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53C"/>
    <w:pPr>
      <w:keepNext/>
      <w:keepLines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53C"/>
    <w:pPr>
      <w:keepNext/>
      <w:keepLines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53C"/>
    <w:pPr>
      <w:keepNext/>
      <w:keepLines/>
      <w:spacing w:after="0"/>
      <w:jc w:val="left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5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5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5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5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5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5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5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5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5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753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875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53C"/>
    <w:pPr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875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753C"/>
    <w:pPr>
      <w:spacing w:before="160" w:after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875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753C"/>
    <w:pPr>
      <w:spacing w:after="160"/>
      <w:ind w:left="720"/>
      <w:contextualSpacing/>
      <w:jc w:val="left"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875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5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5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75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11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60276"/>
    <w:pPr>
      <w:spacing w:after="0" w:line="240" w:lineRule="auto"/>
    </w:pPr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E4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48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8D2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8D2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7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65C5A-1376-4951-9B17-5B4DC1EDB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59</Words>
  <Characters>844</Characters>
  <Application>Microsoft Office Word</Application>
  <DocSecurity>0</DocSecurity>
  <Lines>168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Abhay</dc:creator>
  <cp:keywords/>
  <dc:description/>
  <cp:lastModifiedBy>Rahul Mishra</cp:lastModifiedBy>
  <cp:revision>15</cp:revision>
  <dcterms:created xsi:type="dcterms:W3CDTF">2025-09-08T15:51:00Z</dcterms:created>
  <dcterms:modified xsi:type="dcterms:W3CDTF">2025-11-07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0501ec-a8bf-4ded-94cb-3d32326c1b46</vt:lpwstr>
  </property>
</Properties>
</file>